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1E00E" w14:textId="1139D97A" w:rsidR="000362C8" w:rsidRPr="00A35C12" w:rsidRDefault="000362C8" w:rsidP="00A35C12">
      <w:pPr>
        <w:pStyle w:val="Style1"/>
        <w:spacing w:after="0" w:line="480" w:lineRule="auto"/>
        <w:rPr>
          <w:b w:val="0"/>
          <w:bCs/>
          <w:color w:val="000000" w:themeColor="text1"/>
        </w:rPr>
      </w:pPr>
      <w:r w:rsidRPr="000876EA">
        <w:rPr>
          <w:color w:val="000000" w:themeColor="text1"/>
        </w:rPr>
        <w:t xml:space="preserve">Appendix </w:t>
      </w:r>
      <w:r w:rsidR="00D21164">
        <w:rPr>
          <w:color w:val="000000" w:themeColor="text1"/>
        </w:rPr>
        <w:t>2</w:t>
      </w:r>
      <w:r w:rsidR="00541B0E">
        <w:rPr>
          <w:color w:val="000000" w:themeColor="text1"/>
        </w:rPr>
        <w:t>.</w:t>
      </w:r>
      <w:r w:rsidRPr="000876EA">
        <w:rPr>
          <w:color w:val="000000" w:themeColor="text1"/>
        </w:rPr>
        <w:t xml:space="preserve"> </w:t>
      </w:r>
      <w:r w:rsidRPr="00A35C12">
        <w:rPr>
          <w:b w:val="0"/>
          <w:bCs/>
          <w:color w:val="000000" w:themeColor="text1"/>
        </w:rPr>
        <w:t>Search string (MEDLINE)</w:t>
      </w:r>
      <w:r w:rsidR="00D21164">
        <w:rPr>
          <w:b w:val="0"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6831"/>
        <w:gridCol w:w="1396"/>
      </w:tblGrid>
      <w:tr w:rsidR="000876EA" w:rsidRPr="000876EA" w14:paraId="35984975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28D3DF2" w14:textId="77777777" w:rsidR="000362C8" w:rsidRPr="000876EA" w:rsidRDefault="000362C8" w:rsidP="000876EA">
            <w:pPr>
              <w:rPr>
                <w:b/>
                <w:color w:val="000000" w:themeColor="text1"/>
              </w:rPr>
            </w:pPr>
            <w:r w:rsidRPr="000876EA">
              <w:rPr>
                <w:b/>
                <w:color w:val="000000" w:themeColor="text1"/>
              </w:rPr>
              <w:t>Searches</w:t>
            </w:r>
          </w:p>
        </w:tc>
        <w:tc>
          <w:tcPr>
            <w:tcW w:w="6832" w:type="dxa"/>
            <w:noWrap/>
            <w:hideMark/>
          </w:tcPr>
          <w:p w14:paraId="0F8E43FC" w14:textId="77777777" w:rsidR="000362C8" w:rsidRPr="000876EA" w:rsidRDefault="000362C8" w:rsidP="000876EA">
            <w:pPr>
              <w:rPr>
                <w:b/>
                <w:color w:val="000000" w:themeColor="text1"/>
              </w:rPr>
            </w:pPr>
            <w:r w:rsidRPr="000876EA">
              <w:rPr>
                <w:b/>
                <w:color w:val="000000" w:themeColor="text1"/>
              </w:rPr>
              <w:t>Results</w:t>
            </w:r>
          </w:p>
        </w:tc>
        <w:tc>
          <w:tcPr>
            <w:tcW w:w="1396" w:type="dxa"/>
            <w:noWrap/>
            <w:hideMark/>
          </w:tcPr>
          <w:p w14:paraId="5FD2D092" w14:textId="77777777" w:rsidR="000362C8" w:rsidRPr="000876EA" w:rsidRDefault="000362C8" w:rsidP="000876EA">
            <w:pPr>
              <w:rPr>
                <w:b/>
                <w:color w:val="000000" w:themeColor="text1"/>
              </w:rPr>
            </w:pPr>
            <w:r w:rsidRPr="000876EA">
              <w:rPr>
                <w:b/>
                <w:color w:val="000000" w:themeColor="text1"/>
              </w:rPr>
              <w:t>Type</w:t>
            </w:r>
          </w:p>
        </w:tc>
      </w:tr>
      <w:tr w:rsidR="000876EA" w:rsidRPr="000876EA" w14:paraId="0E79FB75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2E46CDD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</w:t>
            </w:r>
          </w:p>
        </w:tc>
        <w:tc>
          <w:tcPr>
            <w:tcW w:w="6832" w:type="dxa"/>
            <w:noWrap/>
            <w:hideMark/>
          </w:tcPr>
          <w:p w14:paraId="6D54989C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digital*.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. or exp Digital Technology/</w:t>
            </w:r>
          </w:p>
        </w:tc>
        <w:tc>
          <w:tcPr>
            <w:tcW w:w="1396" w:type="dxa"/>
            <w:noWrap/>
            <w:hideMark/>
          </w:tcPr>
          <w:p w14:paraId="616F862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84115</w:t>
            </w:r>
          </w:p>
        </w:tc>
      </w:tr>
      <w:tr w:rsidR="000876EA" w:rsidRPr="000876EA" w14:paraId="20F75D03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78B06BF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</w:t>
            </w:r>
          </w:p>
        </w:tc>
        <w:tc>
          <w:tcPr>
            <w:tcW w:w="6832" w:type="dxa"/>
            <w:noWrap/>
            <w:hideMark/>
          </w:tcPr>
          <w:p w14:paraId="232A4F2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exp Computer Literacy/ or digital literacy.mp.</w:t>
            </w:r>
          </w:p>
        </w:tc>
        <w:tc>
          <w:tcPr>
            <w:tcW w:w="1396" w:type="dxa"/>
            <w:noWrap/>
            <w:hideMark/>
          </w:tcPr>
          <w:p w14:paraId="292C3B9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033</w:t>
            </w:r>
          </w:p>
        </w:tc>
      </w:tr>
      <w:tr w:rsidR="000876EA" w:rsidRPr="000876EA" w14:paraId="7A1E73E6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4CB7FC4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</w:t>
            </w:r>
          </w:p>
        </w:tc>
        <w:tc>
          <w:tcPr>
            <w:tcW w:w="6832" w:type="dxa"/>
            <w:noWrap/>
            <w:hideMark/>
          </w:tcPr>
          <w:p w14:paraId="4957095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formation technology.mp. or exp Information Technology/</w:t>
            </w:r>
          </w:p>
        </w:tc>
        <w:tc>
          <w:tcPr>
            <w:tcW w:w="1396" w:type="dxa"/>
            <w:noWrap/>
            <w:hideMark/>
          </w:tcPr>
          <w:p w14:paraId="2B0F042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4363</w:t>
            </w:r>
          </w:p>
        </w:tc>
      </w:tr>
      <w:tr w:rsidR="000876EA" w:rsidRPr="000876EA" w14:paraId="3026B1FE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7D513FC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</w:t>
            </w:r>
          </w:p>
        </w:tc>
        <w:tc>
          <w:tcPr>
            <w:tcW w:w="6832" w:type="dxa"/>
            <w:noWrap/>
            <w:hideMark/>
          </w:tcPr>
          <w:p w14:paraId="3109A86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digital technology.mp. or exp Digital Technology/</w:t>
            </w:r>
          </w:p>
        </w:tc>
        <w:tc>
          <w:tcPr>
            <w:tcW w:w="1396" w:type="dxa"/>
            <w:noWrap/>
            <w:hideMark/>
          </w:tcPr>
          <w:p w14:paraId="5A8EB79C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258</w:t>
            </w:r>
          </w:p>
        </w:tc>
      </w:tr>
      <w:tr w:rsidR="000876EA" w:rsidRPr="000876EA" w14:paraId="054EA962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7871A5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5</w:t>
            </w:r>
          </w:p>
        </w:tc>
        <w:tc>
          <w:tcPr>
            <w:tcW w:w="6832" w:type="dxa"/>
            <w:noWrap/>
            <w:hideMark/>
          </w:tcPr>
          <w:p w14:paraId="750A56D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 xml:space="preserve">exp Technology/ or </w:t>
            </w:r>
            <w:proofErr w:type="spellStart"/>
            <w:r w:rsidRPr="000876EA">
              <w:rPr>
                <w:color w:val="000000" w:themeColor="text1"/>
              </w:rPr>
              <w:t>technolog</w:t>
            </w:r>
            <w:proofErr w:type="spellEnd"/>
            <w:r w:rsidRPr="000876EA">
              <w:rPr>
                <w:color w:val="000000" w:themeColor="text1"/>
              </w:rPr>
              <w:t>*.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.</w:t>
            </w:r>
          </w:p>
        </w:tc>
        <w:tc>
          <w:tcPr>
            <w:tcW w:w="1396" w:type="dxa"/>
            <w:noWrap/>
            <w:hideMark/>
          </w:tcPr>
          <w:p w14:paraId="28B365A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005370</w:t>
            </w:r>
          </w:p>
        </w:tc>
      </w:tr>
      <w:tr w:rsidR="000876EA" w:rsidRPr="000876EA" w14:paraId="64A71AAE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5C4CA8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6</w:t>
            </w:r>
          </w:p>
        </w:tc>
        <w:tc>
          <w:tcPr>
            <w:tcW w:w="6832" w:type="dxa"/>
            <w:noWrap/>
            <w:hideMark/>
          </w:tcPr>
          <w:p w14:paraId="599B54AB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ternet.mp. or exp Internet/</w:t>
            </w:r>
          </w:p>
        </w:tc>
        <w:tc>
          <w:tcPr>
            <w:tcW w:w="1396" w:type="dxa"/>
            <w:noWrap/>
            <w:hideMark/>
          </w:tcPr>
          <w:p w14:paraId="370C0EF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27810</w:t>
            </w:r>
          </w:p>
        </w:tc>
      </w:tr>
      <w:tr w:rsidR="000876EA" w:rsidRPr="000876EA" w14:paraId="67DAED61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79B7763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7</w:t>
            </w:r>
          </w:p>
        </w:tc>
        <w:tc>
          <w:tcPr>
            <w:tcW w:w="6832" w:type="dxa"/>
            <w:noWrap/>
            <w:hideMark/>
          </w:tcPr>
          <w:p w14:paraId="0E3E7F7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(information and communications technology).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. [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96" w:type="dxa"/>
            <w:noWrap/>
            <w:hideMark/>
          </w:tcPr>
          <w:p w14:paraId="0EAB976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59</w:t>
            </w:r>
          </w:p>
        </w:tc>
      </w:tr>
      <w:tr w:rsidR="000876EA" w:rsidRPr="000876EA" w14:paraId="6A21F89E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4D1823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8</w:t>
            </w:r>
          </w:p>
        </w:tc>
        <w:tc>
          <w:tcPr>
            <w:tcW w:w="6832" w:type="dxa"/>
            <w:noWrap/>
            <w:hideMark/>
          </w:tcPr>
          <w:p w14:paraId="047D9256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CT.mp.</w:t>
            </w:r>
          </w:p>
        </w:tc>
        <w:tc>
          <w:tcPr>
            <w:tcW w:w="1396" w:type="dxa"/>
            <w:noWrap/>
            <w:hideMark/>
          </w:tcPr>
          <w:p w14:paraId="6063A79C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6632</w:t>
            </w:r>
          </w:p>
        </w:tc>
      </w:tr>
      <w:tr w:rsidR="000876EA" w:rsidRPr="000876EA" w14:paraId="3D6EEABE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44BA34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9</w:t>
            </w:r>
          </w:p>
        </w:tc>
        <w:tc>
          <w:tcPr>
            <w:tcW w:w="6832" w:type="dxa"/>
            <w:noWrap/>
            <w:hideMark/>
          </w:tcPr>
          <w:p w14:paraId="54C3F1D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cyber.mp.</w:t>
            </w:r>
          </w:p>
        </w:tc>
        <w:tc>
          <w:tcPr>
            <w:tcW w:w="1396" w:type="dxa"/>
            <w:noWrap/>
            <w:hideMark/>
          </w:tcPr>
          <w:p w14:paraId="7C21F2DC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273</w:t>
            </w:r>
          </w:p>
        </w:tc>
      </w:tr>
      <w:tr w:rsidR="000876EA" w:rsidRPr="000876EA" w14:paraId="39AF2AAA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6330489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0</w:t>
            </w:r>
          </w:p>
        </w:tc>
        <w:tc>
          <w:tcPr>
            <w:tcW w:w="6832" w:type="dxa"/>
            <w:noWrap/>
            <w:hideMark/>
          </w:tcPr>
          <w:p w14:paraId="4E5D092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web.mp.</w:t>
            </w:r>
          </w:p>
        </w:tc>
        <w:tc>
          <w:tcPr>
            <w:tcW w:w="1396" w:type="dxa"/>
            <w:noWrap/>
            <w:hideMark/>
          </w:tcPr>
          <w:p w14:paraId="6235815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48777</w:t>
            </w:r>
          </w:p>
        </w:tc>
      </w:tr>
      <w:tr w:rsidR="000876EA" w:rsidRPr="000876EA" w14:paraId="248C8F26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1004899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1</w:t>
            </w:r>
          </w:p>
        </w:tc>
        <w:tc>
          <w:tcPr>
            <w:tcW w:w="6832" w:type="dxa"/>
            <w:noWrap/>
            <w:hideMark/>
          </w:tcPr>
          <w:p w14:paraId="191FF4F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data literacy.mp.</w:t>
            </w:r>
          </w:p>
        </w:tc>
        <w:tc>
          <w:tcPr>
            <w:tcW w:w="1396" w:type="dxa"/>
            <w:noWrap/>
            <w:hideMark/>
          </w:tcPr>
          <w:p w14:paraId="7A04C87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4</w:t>
            </w:r>
          </w:p>
        </w:tc>
      </w:tr>
      <w:tr w:rsidR="000876EA" w:rsidRPr="000876EA" w14:paraId="782E9642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F5C649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2</w:t>
            </w:r>
          </w:p>
        </w:tc>
        <w:tc>
          <w:tcPr>
            <w:tcW w:w="6832" w:type="dxa"/>
            <w:noWrap/>
            <w:hideMark/>
          </w:tcPr>
          <w:p w14:paraId="568AFE9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formation literacy.mp. or exp Information Literacy/</w:t>
            </w:r>
          </w:p>
        </w:tc>
        <w:tc>
          <w:tcPr>
            <w:tcW w:w="1396" w:type="dxa"/>
            <w:noWrap/>
            <w:hideMark/>
          </w:tcPr>
          <w:p w14:paraId="2D56DB7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8357</w:t>
            </w:r>
          </w:p>
        </w:tc>
      </w:tr>
      <w:tr w:rsidR="000876EA" w:rsidRPr="000876EA" w14:paraId="3C12D498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2E4751F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3</w:t>
            </w:r>
          </w:p>
        </w:tc>
        <w:tc>
          <w:tcPr>
            <w:tcW w:w="6832" w:type="dxa"/>
            <w:noWrap/>
            <w:hideMark/>
          </w:tcPr>
          <w:p w14:paraId="01216C6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equity.mp.</w:t>
            </w:r>
          </w:p>
        </w:tc>
        <w:tc>
          <w:tcPr>
            <w:tcW w:w="1396" w:type="dxa"/>
            <w:noWrap/>
            <w:hideMark/>
          </w:tcPr>
          <w:p w14:paraId="7A48207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3393</w:t>
            </w:r>
          </w:p>
        </w:tc>
      </w:tr>
      <w:tr w:rsidR="000876EA" w:rsidRPr="000876EA" w14:paraId="4726D572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9729C5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4</w:t>
            </w:r>
          </w:p>
        </w:tc>
        <w:tc>
          <w:tcPr>
            <w:tcW w:w="6832" w:type="dxa"/>
            <w:noWrap/>
            <w:hideMark/>
          </w:tcPr>
          <w:p w14:paraId="7CE5911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equity.mp.</w:t>
            </w:r>
          </w:p>
        </w:tc>
        <w:tc>
          <w:tcPr>
            <w:tcW w:w="1396" w:type="dxa"/>
            <w:noWrap/>
            <w:hideMark/>
          </w:tcPr>
          <w:p w14:paraId="0DFD3D56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828</w:t>
            </w:r>
          </w:p>
        </w:tc>
      </w:tr>
      <w:tr w:rsidR="000876EA" w:rsidRPr="000876EA" w14:paraId="634DD4EC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7D7620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5</w:t>
            </w:r>
          </w:p>
        </w:tc>
        <w:tc>
          <w:tcPr>
            <w:tcW w:w="6832" w:type="dxa"/>
            <w:noWrap/>
            <w:hideMark/>
          </w:tcPr>
          <w:p w14:paraId="5CD7E0A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divide.mp.</w:t>
            </w:r>
          </w:p>
        </w:tc>
        <w:tc>
          <w:tcPr>
            <w:tcW w:w="1396" w:type="dxa"/>
            <w:noWrap/>
            <w:hideMark/>
          </w:tcPr>
          <w:p w14:paraId="60D194F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9685</w:t>
            </w:r>
          </w:p>
        </w:tc>
      </w:tr>
      <w:tr w:rsidR="000876EA" w:rsidRPr="000876EA" w14:paraId="6760E883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BEE5D3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6</w:t>
            </w:r>
          </w:p>
        </w:tc>
        <w:tc>
          <w:tcPr>
            <w:tcW w:w="6832" w:type="dxa"/>
            <w:noWrap/>
            <w:hideMark/>
          </w:tcPr>
          <w:p w14:paraId="427AEE0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clusion.mp.</w:t>
            </w:r>
          </w:p>
        </w:tc>
        <w:tc>
          <w:tcPr>
            <w:tcW w:w="1396" w:type="dxa"/>
            <w:noWrap/>
            <w:hideMark/>
          </w:tcPr>
          <w:p w14:paraId="0109933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98082</w:t>
            </w:r>
          </w:p>
        </w:tc>
      </w:tr>
      <w:tr w:rsidR="000876EA" w:rsidRPr="000876EA" w14:paraId="2BF10136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0BC4D36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7</w:t>
            </w:r>
          </w:p>
        </w:tc>
        <w:tc>
          <w:tcPr>
            <w:tcW w:w="6832" w:type="dxa"/>
            <w:noWrap/>
            <w:hideMark/>
          </w:tcPr>
          <w:p w14:paraId="18EE748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exclusion.mp.</w:t>
            </w:r>
          </w:p>
        </w:tc>
        <w:tc>
          <w:tcPr>
            <w:tcW w:w="1396" w:type="dxa"/>
            <w:noWrap/>
            <w:hideMark/>
          </w:tcPr>
          <w:p w14:paraId="0EFA1B2B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17003</w:t>
            </w:r>
          </w:p>
        </w:tc>
      </w:tr>
      <w:tr w:rsidR="000876EA" w:rsidRPr="000876EA" w14:paraId="61D4DFAE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7C83E1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8</w:t>
            </w:r>
          </w:p>
        </w:tc>
        <w:tc>
          <w:tcPr>
            <w:tcW w:w="6832" w:type="dxa"/>
            <w:noWrap/>
            <w:hideMark/>
          </w:tcPr>
          <w:p w14:paraId="38040C5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gap.mp.</w:t>
            </w:r>
          </w:p>
        </w:tc>
        <w:tc>
          <w:tcPr>
            <w:tcW w:w="1396" w:type="dxa"/>
            <w:noWrap/>
            <w:hideMark/>
          </w:tcPr>
          <w:p w14:paraId="0E5B5B9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76858</w:t>
            </w:r>
          </w:p>
        </w:tc>
      </w:tr>
      <w:tr w:rsidR="000876EA" w:rsidRPr="000876EA" w14:paraId="69BB76C4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E9608C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9</w:t>
            </w:r>
          </w:p>
        </w:tc>
        <w:tc>
          <w:tcPr>
            <w:tcW w:w="6832" w:type="dxa"/>
            <w:noWrap/>
            <w:hideMark/>
          </w:tcPr>
          <w:p w14:paraId="1CDB89B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equality.mp.</w:t>
            </w:r>
          </w:p>
        </w:tc>
        <w:tc>
          <w:tcPr>
            <w:tcW w:w="1396" w:type="dxa"/>
            <w:noWrap/>
            <w:hideMark/>
          </w:tcPr>
          <w:p w14:paraId="2D3F200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2511</w:t>
            </w:r>
          </w:p>
        </w:tc>
      </w:tr>
      <w:tr w:rsidR="000876EA" w:rsidRPr="000876EA" w14:paraId="1F05CA19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7C8241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0</w:t>
            </w:r>
          </w:p>
        </w:tc>
        <w:tc>
          <w:tcPr>
            <w:tcW w:w="6832" w:type="dxa"/>
            <w:noWrap/>
            <w:hideMark/>
          </w:tcPr>
          <w:p w14:paraId="341CFC2B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equality.mp.</w:t>
            </w:r>
          </w:p>
        </w:tc>
        <w:tc>
          <w:tcPr>
            <w:tcW w:w="1396" w:type="dxa"/>
            <w:noWrap/>
            <w:hideMark/>
          </w:tcPr>
          <w:p w14:paraId="5702BC7C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9975</w:t>
            </w:r>
          </w:p>
        </w:tc>
      </w:tr>
      <w:tr w:rsidR="000876EA" w:rsidRPr="000876EA" w14:paraId="199DFEEE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3C26EDE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1</w:t>
            </w:r>
          </w:p>
        </w:tc>
        <w:tc>
          <w:tcPr>
            <w:tcW w:w="6832" w:type="dxa"/>
            <w:noWrap/>
            <w:hideMark/>
          </w:tcPr>
          <w:p w14:paraId="3C80D7E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access*.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.</w:t>
            </w:r>
          </w:p>
        </w:tc>
        <w:tc>
          <w:tcPr>
            <w:tcW w:w="1396" w:type="dxa"/>
            <w:noWrap/>
            <w:hideMark/>
          </w:tcPr>
          <w:p w14:paraId="35E7D33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657873</w:t>
            </w:r>
          </w:p>
        </w:tc>
      </w:tr>
      <w:tr w:rsidR="000876EA" w:rsidRPr="000876EA" w14:paraId="0DEA0E39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D49BB2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2</w:t>
            </w:r>
          </w:p>
        </w:tc>
        <w:tc>
          <w:tcPr>
            <w:tcW w:w="6832" w:type="dxa"/>
            <w:noWrap/>
            <w:hideMark/>
          </w:tcPr>
          <w:p w14:paraId="709E17C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unfair.mp.</w:t>
            </w:r>
          </w:p>
        </w:tc>
        <w:tc>
          <w:tcPr>
            <w:tcW w:w="1396" w:type="dxa"/>
            <w:noWrap/>
            <w:hideMark/>
          </w:tcPr>
          <w:p w14:paraId="7C02AE6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602</w:t>
            </w:r>
          </w:p>
        </w:tc>
      </w:tr>
      <w:tr w:rsidR="000876EA" w:rsidRPr="000876EA" w14:paraId="117A3DD5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673061F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3</w:t>
            </w:r>
          </w:p>
        </w:tc>
        <w:tc>
          <w:tcPr>
            <w:tcW w:w="6832" w:type="dxa"/>
            <w:noWrap/>
            <w:hideMark/>
          </w:tcPr>
          <w:p w14:paraId="462B48F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fair.mp.</w:t>
            </w:r>
          </w:p>
        </w:tc>
        <w:tc>
          <w:tcPr>
            <w:tcW w:w="1396" w:type="dxa"/>
            <w:noWrap/>
            <w:hideMark/>
          </w:tcPr>
          <w:p w14:paraId="059A74A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3798</w:t>
            </w:r>
          </w:p>
        </w:tc>
      </w:tr>
      <w:tr w:rsidR="000876EA" w:rsidRPr="000876EA" w14:paraId="4CA5E01D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19A2BDF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4</w:t>
            </w:r>
          </w:p>
        </w:tc>
        <w:tc>
          <w:tcPr>
            <w:tcW w:w="6832" w:type="dxa"/>
            <w:noWrap/>
            <w:hideMark/>
          </w:tcPr>
          <w:p w14:paraId="135E7F4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justice.mp.</w:t>
            </w:r>
          </w:p>
        </w:tc>
        <w:tc>
          <w:tcPr>
            <w:tcW w:w="1396" w:type="dxa"/>
            <w:noWrap/>
            <w:hideMark/>
          </w:tcPr>
          <w:p w14:paraId="2B468D4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0951</w:t>
            </w:r>
          </w:p>
        </w:tc>
      </w:tr>
      <w:tr w:rsidR="000876EA" w:rsidRPr="000876EA" w14:paraId="7C61FD85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129388C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5</w:t>
            </w:r>
          </w:p>
        </w:tc>
        <w:tc>
          <w:tcPr>
            <w:tcW w:w="6832" w:type="dxa"/>
            <w:noWrap/>
            <w:hideMark/>
          </w:tcPr>
          <w:p w14:paraId="40F34F1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justice.mp.</w:t>
            </w:r>
          </w:p>
        </w:tc>
        <w:tc>
          <w:tcPr>
            <w:tcW w:w="1396" w:type="dxa"/>
            <w:noWrap/>
            <w:hideMark/>
          </w:tcPr>
          <w:p w14:paraId="512E683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987</w:t>
            </w:r>
          </w:p>
        </w:tc>
      </w:tr>
      <w:tr w:rsidR="000876EA" w:rsidRPr="000876EA" w14:paraId="60A6C303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647BFD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6</w:t>
            </w:r>
          </w:p>
        </w:tc>
        <w:tc>
          <w:tcPr>
            <w:tcW w:w="6832" w:type="dxa"/>
            <w:noWrap/>
            <w:hideMark/>
          </w:tcPr>
          <w:p w14:paraId="199783E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discrimination.mp.</w:t>
            </w:r>
          </w:p>
        </w:tc>
        <w:tc>
          <w:tcPr>
            <w:tcW w:w="1396" w:type="dxa"/>
            <w:noWrap/>
            <w:hideMark/>
          </w:tcPr>
          <w:p w14:paraId="64AD1FB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61145</w:t>
            </w:r>
          </w:p>
        </w:tc>
      </w:tr>
      <w:tr w:rsidR="000876EA" w:rsidRPr="000876EA" w14:paraId="7C9512A3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78943CE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7</w:t>
            </w:r>
          </w:p>
        </w:tc>
        <w:tc>
          <w:tcPr>
            <w:tcW w:w="6832" w:type="dxa"/>
            <w:noWrap/>
            <w:hideMark/>
          </w:tcPr>
          <w:p w14:paraId="69F0681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unjust.mp.</w:t>
            </w:r>
          </w:p>
        </w:tc>
        <w:tc>
          <w:tcPr>
            <w:tcW w:w="1396" w:type="dxa"/>
            <w:noWrap/>
            <w:hideMark/>
          </w:tcPr>
          <w:p w14:paraId="46D5366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774</w:t>
            </w:r>
          </w:p>
        </w:tc>
      </w:tr>
      <w:tr w:rsidR="000876EA" w:rsidRPr="000876EA" w14:paraId="64410DFD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7DF8F5C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8</w:t>
            </w:r>
          </w:p>
        </w:tc>
        <w:tc>
          <w:tcPr>
            <w:tcW w:w="6832" w:type="dxa"/>
            <w:noWrap/>
            <w:hideMark/>
          </w:tcPr>
          <w:p w14:paraId="52F95876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need*.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.</w:t>
            </w:r>
          </w:p>
        </w:tc>
        <w:tc>
          <w:tcPr>
            <w:tcW w:w="1396" w:type="dxa"/>
            <w:noWrap/>
            <w:hideMark/>
          </w:tcPr>
          <w:p w14:paraId="42C3953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171322</w:t>
            </w:r>
          </w:p>
        </w:tc>
      </w:tr>
      <w:tr w:rsidR="000876EA" w:rsidRPr="000876EA" w14:paraId="2C58A503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2EC2920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9</w:t>
            </w:r>
          </w:p>
        </w:tc>
        <w:tc>
          <w:tcPr>
            <w:tcW w:w="6832" w:type="dxa"/>
            <w:noWrap/>
            <w:hideMark/>
          </w:tcPr>
          <w:p w14:paraId="7968FEB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barrier*.</w:t>
            </w:r>
            <w:proofErr w:type="spellStart"/>
            <w:r w:rsidRPr="000876EA">
              <w:rPr>
                <w:color w:val="000000" w:themeColor="text1"/>
              </w:rPr>
              <w:t>mp</w:t>
            </w:r>
            <w:proofErr w:type="spellEnd"/>
            <w:r w:rsidRPr="000876EA">
              <w:rPr>
                <w:color w:val="000000" w:themeColor="text1"/>
              </w:rPr>
              <w:t>.</w:t>
            </w:r>
          </w:p>
        </w:tc>
        <w:tc>
          <w:tcPr>
            <w:tcW w:w="1396" w:type="dxa"/>
            <w:noWrap/>
            <w:hideMark/>
          </w:tcPr>
          <w:p w14:paraId="4BFFB89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63587</w:t>
            </w:r>
          </w:p>
        </w:tc>
      </w:tr>
      <w:tr w:rsidR="000876EA" w:rsidRPr="000876EA" w14:paraId="206856B0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FBF341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0</w:t>
            </w:r>
          </w:p>
        </w:tc>
        <w:tc>
          <w:tcPr>
            <w:tcW w:w="6832" w:type="dxa"/>
            <w:noWrap/>
            <w:hideMark/>
          </w:tcPr>
          <w:p w14:paraId="453F1613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exp Poverty/ or poverty.mp.</w:t>
            </w:r>
          </w:p>
        </w:tc>
        <w:tc>
          <w:tcPr>
            <w:tcW w:w="1396" w:type="dxa"/>
            <w:noWrap/>
            <w:hideMark/>
          </w:tcPr>
          <w:p w14:paraId="203EB31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66651</w:t>
            </w:r>
          </w:p>
        </w:tc>
      </w:tr>
      <w:tr w:rsidR="000876EA" w:rsidRPr="000876EA" w14:paraId="64B73727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DD26AA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1</w:t>
            </w:r>
          </w:p>
        </w:tc>
        <w:tc>
          <w:tcPr>
            <w:tcW w:w="6832" w:type="dxa"/>
            <w:noWrap/>
            <w:hideMark/>
          </w:tcPr>
          <w:p w14:paraId="6C52D59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OECD countries.mp. or exp "Organisation for Economic Co-Operation and Development"/ or exp Developed Countries/</w:t>
            </w:r>
          </w:p>
        </w:tc>
        <w:tc>
          <w:tcPr>
            <w:tcW w:w="1396" w:type="dxa"/>
            <w:noWrap/>
            <w:hideMark/>
          </w:tcPr>
          <w:p w14:paraId="40D9204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2206</w:t>
            </w:r>
          </w:p>
        </w:tc>
      </w:tr>
      <w:tr w:rsidR="000876EA" w:rsidRPr="000876EA" w14:paraId="7F34E2EC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63CBAF5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2</w:t>
            </w:r>
          </w:p>
        </w:tc>
        <w:tc>
          <w:tcPr>
            <w:tcW w:w="6832" w:type="dxa"/>
            <w:noWrap/>
            <w:hideMark/>
          </w:tcPr>
          <w:p w14:paraId="1812136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Western countries.mp.</w:t>
            </w:r>
          </w:p>
        </w:tc>
        <w:tc>
          <w:tcPr>
            <w:tcW w:w="1396" w:type="dxa"/>
            <w:noWrap/>
            <w:hideMark/>
          </w:tcPr>
          <w:p w14:paraId="087EB00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8071</w:t>
            </w:r>
          </w:p>
        </w:tc>
      </w:tr>
      <w:tr w:rsidR="000876EA" w:rsidRPr="000876EA" w14:paraId="2A7BC0F8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2AF26FC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3</w:t>
            </w:r>
          </w:p>
        </w:tc>
        <w:tc>
          <w:tcPr>
            <w:tcW w:w="6832" w:type="dxa"/>
            <w:noWrap/>
            <w:hideMark/>
          </w:tcPr>
          <w:p w14:paraId="31B6B21B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developed nations.mp.</w:t>
            </w:r>
          </w:p>
        </w:tc>
        <w:tc>
          <w:tcPr>
            <w:tcW w:w="1396" w:type="dxa"/>
            <w:noWrap/>
            <w:hideMark/>
          </w:tcPr>
          <w:p w14:paraId="48DB91F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059</w:t>
            </w:r>
          </w:p>
        </w:tc>
      </w:tr>
      <w:tr w:rsidR="000876EA" w:rsidRPr="000876EA" w14:paraId="1B53F3C9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68A6B6D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4</w:t>
            </w:r>
          </w:p>
        </w:tc>
        <w:tc>
          <w:tcPr>
            <w:tcW w:w="6832" w:type="dxa"/>
            <w:noWrap/>
            <w:hideMark/>
          </w:tcPr>
          <w:p w14:paraId="5EC0702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advanced countries.mp.</w:t>
            </w:r>
          </w:p>
        </w:tc>
        <w:tc>
          <w:tcPr>
            <w:tcW w:w="1396" w:type="dxa"/>
            <w:noWrap/>
            <w:hideMark/>
          </w:tcPr>
          <w:p w14:paraId="179A73AA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51</w:t>
            </w:r>
          </w:p>
        </w:tc>
      </w:tr>
      <w:tr w:rsidR="000876EA" w:rsidRPr="000876EA" w14:paraId="54E0AB57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7EBC343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5</w:t>
            </w:r>
          </w:p>
        </w:tc>
        <w:tc>
          <w:tcPr>
            <w:tcW w:w="6832" w:type="dxa"/>
            <w:noWrap/>
            <w:hideMark/>
          </w:tcPr>
          <w:p w14:paraId="152D20A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industrialized countries.mp.</w:t>
            </w:r>
          </w:p>
        </w:tc>
        <w:tc>
          <w:tcPr>
            <w:tcW w:w="1396" w:type="dxa"/>
            <w:noWrap/>
            <w:hideMark/>
          </w:tcPr>
          <w:p w14:paraId="7F49FFA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7622</w:t>
            </w:r>
          </w:p>
        </w:tc>
      </w:tr>
      <w:tr w:rsidR="000876EA" w:rsidRPr="000876EA" w14:paraId="5D977EAF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4A19F92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lastRenderedPageBreak/>
              <w:t>36</w:t>
            </w:r>
          </w:p>
        </w:tc>
        <w:tc>
          <w:tcPr>
            <w:tcW w:w="6832" w:type="dxa"/>
            <w:noWrap/>
            <w:hideMark/>
          </w:tcPr>
          <w:p w14:paraId="6178311F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high-income countries.mp.</w:t>
            </w:r>
          </w:p>
        </w:tc>
        <w:tc>
          <w:tcPr>
            <w:tcW w:w="1396" w:type="dxa"/>
            <w:noWrap/>
            <w:hideMark/>
          </w:tcPr>
          <w:p w14:paraId="5B0157F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9185</w:t>
            </w:r>
          </w:p>
        </w:tc>
      </w:tr>
      <w:tr w:rsidR="000876EA" w:rsidRPr="000876EA" w14:paraId="143BCC4C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17E3DA0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7</w:t>
            </w:r>
          </w:p>
        </w:tc>
        <w:tc>
          <w:tcPr>
            <w:tcW w:w="6832" w:type="dxa"/>
            <w:noWrap/>
            <w:hideMark/>
          </w:tcPr>
          <w:p w14:paraId="1B2F8826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first-world countries.mp.</w:t>
            </w:r>
          </w:p>
        </w:tc>
        <w:tc>
          <w:tcPr>
            <w:tcW w:w="1396" w:type="dxa"/>
            <w:noWrap/>
            <w:hideMark/>
          </w:tcPr>
          <w:p w14:paraId="0986D23B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78</w:t>
            </w:r>
          </w:p>
        </w:tc>
      </w:tr>
      <w:tr w:rsidR="000876EA" w:rsidRPr="000876EA" w14:paraId="2736207D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55192F30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8</w:t>
            </w:r>
          </w:p>
        </w:tc>
        <w:tc>
          <w:tcPr>
            <w:tcW w:w="6832" w:type="dxa"/>
            <w:noWrap/>
            <w:hideMark/>
          </w:tcPr>
          <w:p w14:paraId="42342B64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MEDC countries.mp.</w:t>
            </w:r>
          </w:p>
        </w:tc>
        <w:tc>
          <w:tcPr>
            <w:tcW w:w="1396" w:type="dxa"/>
            <w:noWrap/>
            <w:hideMark/>
          </w:tcPr>
          <w:p w14:paraId="667164D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0</w:t>
            </w:r>
          </w:p>
        </w:tc>
      </w:tr>
      <w:tr w:rsidR="000876EA" w:rsidRPr="000876EA" w14:paraId="6D960835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62891E7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9</w:t>
            </w:r>
          </w:p>
        </w:tc>
        <w:tc>
          <w:tcPr>
            <w:tcW w:w="6832" w:type="dxa"/>
            <w:noWrap/>
            <w:hideMark/>
          </w:tcPr>
          <w:p w14:paraId="4162D13D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More economically developed countries.mp.</w:t>
            </w:r>
          </w:p>
        </w:tc>
        <w:tc>
          <w:tcPr>
            <w:tcW w:w="1396" w:type="dxa"/>
            <w:noWrap/>
            <w:hideMark/>
          </w:tcPr>
          <w:p w14:paraId="0701DD5E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4</w:t>
            </w:r>
          </w:p>
        </w:tc>
      </w:tr>
      <w:tr w:rsidR="000876EA" w:rsidRPr="000876EA" w14:paraId="72495CEC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2FC5C7C6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0</w:t>
            </w:r>
          </w:p>
        </w:tc>
        <w:tc>
          <w:tcPr>
            <w:tcW w:w="6832" w:type="dxa"/>
            <w:noWrap/>
            <w:hideMark/>
          </w:tcPr>
          <w:p w14:paraId="518DCDC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1 or 32 or 33 or 34 or 35 or 36 or 37 or 38 or 39</w:t>
            </w:r>
          </w:p>
        </w:tc>
        <w:tc>
          <w:tcPr>
            <w:tcW w:w="1396" w:type="dxa"/>
            <w:noWrap/>
            <w:hideMark/>
          </w:tcPr>
          <w:p w14:paraId="481BEC6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57762</w:t>
            </w:r>
          </w:p>
        </w:tc>
      </w:tr>
      <w:tr w:rsidR="000876EA" w:rsidRPr="000876EA" w14:paraId="1367754F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037EAF57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1</w:t>
            </w:r>
          </w:p>
        </w:tc>
        <w:tc>
          <w:tcPr>
            <w:tcW w:w="6832" w:type="dxa"/>
            <w:noWrap/>
            <w:hideMark/>
          </w:tcPr>
          <w:p w14:paraId="2E195BC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3 or 14 or 15 or 16 or 17 or 18 or 19 or 20 or 21 or 22 or 23 or 24 or 25 or 26 or 27 or 28 or 29 or 30</w:t>
            </w:r>
          </w:p>
        </w:tc>
        <w:tc>
          <w:tcPr>
            <w:tcW w:w="1396" w:type="dxa"/>
            <w:noWrap/>
            <w:hideMark/>
          </w:tcPr>
          <w:p w14:paraId="1DE2732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3687513</w:t>
            </w:r>
          </w:p>
        </w:tc>
      </w:tr>
      <w:tr w:rsidR="000876EA" w:rsidRPr="000876EA" w14:paraId="14EB1964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030C13A5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2</w:t>
            </w:r>
          </w:p>
        </w:tc>
        <w:tc>
          <w:tcPr>
            <w:tcW w:w="6832" w:type="dxa"/>
            <w:noWrap/>
            <w:hideMark/>
          </w:tcPr>
          <w:p w14:paraId="015A6069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 or 2 or 3 or 4 or 5 or 6 or 7 or 8 or 9 or 10 or 11 or 12</w:t>
            </w:r>
          </w:p>
        </w:tc>
        <w:tc>
          <w:tcPr>
            <w:tcW w:w="1396" w:type="dxa"/>
            <w:noWrap/>
            <w:hideMark/>
          </w:tcPr>
          <w:p w14:paraId="033149DB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1382832</w:t>
            </w:r>
          </w:p>
        </w:tc>
      </w:tr>
      <w:tr w:rsidR="000362C8" w:rsidRPr="000876EA" w14:paraId="6DA73291" w14:textId="77777777" w:rsidTr="00A35C12">
        <w:trPr>
          <w:trHeight w:val="288"/>
        </w:trPr>
        <w:tc>
          <w:tcPr>
            <w:tcW w:w="1122" w:type="dxa"/>
            <w:noWrap/>
            <w:hideMark/>
          </w:tcPr>
          <w:p w14:paraId="1A39D8F2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3</w:t>
            </w:r>
          </w:p>
        </w:tc>
        <w:tc>
          <w:tcPr>
            <w:tcW w:w="6832" w:type="dxa"/>
            <w:noWrap/>
            <w:hideMark/>
          </w:tcPr>
          <w:p w14:paraId="384480C1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40 and 41 and 42</w:t>
            </w:r>
          </w:p>
        </w:tc>
        <w:tc>
          <w:tcPr>
            <w:tcW w:w="1396" w:type="dxa"/>
            <w:noWrap/>
            <w:hideMark/>
          </w:tcPr>
          <w:p w14:paraId="370C4B08" w14:textId="77777777" w:rsidR="000362C8" w:rsidRPr="000876EA" w:rsidRDefault="000362C8" w:rsidP="000876EA">
            <w:pPr>
              <w:rPr>
                <w:color w:val="000000" w:themeColor="text1"/>
              </w:rPr>
            </w:pPr>
            <w:r w:rsidRPr="000876EA">
              <w:rPr>
                <w:color w:val="000000" w:themeColor="text1"/>
              </w:rPr>
              <w:t>2002</w:t>
            </w:r>
          </w:p>
        </w:tc>
      </w:tr>
    </w:tbl>
    <w:p w14:paraId="7D1630D7" w14:textId="77777777" w:rsidR="00CB046D" w:rsidRPr="000876EA" w:rsidRDefault="00CB046D" w:rsidP="00286C9E">
      <w:pPr>
        <w:spacing w:line="480" w:lineRule="auto"/>
        <w:rPr>
          <w:color w:val="000000" w:themeColor="text1"/>
          <w:sz w:val="28"/>
          <w:szCs w:val="28"/>
        </w:rPr>
      </w:pPr>
    </w:p>
    <w:sectPr w:rsidR="00CB046D" w:rsidRPr="000876EA" w:rsidSect="00797385">
      <w:footerReference w:type="even" r:id="rId9"/>
      <w:foot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771B42" w14:textId="77777777" w:rsidR="0059434A" w:rsidRDefault="0059434A">
      <w:r>
        <w:separator/>
      </w:r>
    </w:p>
  </w:endnote>
  <w:endnote w:type="continuationSeparator" w:id="0">
    <w:p w14:paraId="4DC306BA" w14:textId="77777777" w:rsidR="0059434A" w:rsidRDefault="00594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962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478934" w14:textId="01644737" w:rsidR="00B53E91" w:rsidRDefault="00B53E91" w:rsidP="00A21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B68636" w14:textId="77777777" w:rsidR="00B53E91" w:rsidRDefault="00B53E91" w:rsidP="00CA66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726215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17201" w14:textId="35201A21" w:rsidR="00B53E91" w:rsidRDefault="00B53E91" w:rsidP="00A21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FD168E2" w14:textId="77777777" w:rsidR="00B53E91" w:rsidRDefault="00B53E91" w:rsidP="00CA66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688FE" w14:textId="77777777" w:rsidR="0059434A" w:rsidRDefault="0059434A">
      <w:r>
        <w:separator/>
      </w:r>
    </w:p>
  </w:footnote>
  <w:footnote w:type="continuationSeparator" w:id="0">
    <w:p w14:paraId="14705EE3" w14:textId="77777777" w:rsidR="0059434A" w:rsidRDefault="005943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101C0"/>
    <w:multiLevelType w:val="multilevel"/>
    <w:tmpl w:val="B59EF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992A1B"/>
    <w:multiLevelType w:val="hybridMultilevel"/>
    <w:tmpl w:val="00E824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B3CAD"/>
    <w:multiLevelType w:val="hybridMultilevel"/>
    <w:tmpl w:val="E9086E90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64F5E88"/>
    <w:multiLevelType w:val="multilevel"/>
    <w:tmpl w:val="BD285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DB2D5C"/>
    <w:multiLevelType w:val="hybridMultilevel"/>
    <w:tmpl w:val="61FC6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F7353C"/>
    <w:multiLevelType w:val="hybridMultilevel"/>
    <w:tmpl w:val="D424219E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6" w15:restartNumberingAfterBreak="0">
    <w:nsid w:val="3D523FD2"/>
    <w:multiLevelType w:val="hybridMultilevel"/>
    <w:tmpl w:val="4E9C50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EB1CC8"/>
    <w:multiLevelType w:val="hybridMultilevel"/>
    <w:tmpl w:val="BBB81A40"/>
    <w:lvl w:ilvl="0" w:tplc="04090001">
      <w:start w:val="1"/>
      <w:numFmt w:val="bullet"/>
      <w:lvlText w:val=""/>
      <w:lvlJc w:val="left"/>
      <w:pPr>
        <w:ind w:left="10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3" w:hanging="360"/>
      </w:pPr>
      <w:rPr>
        <w:rFonts w:ascii="Wingdings" w:hAnsi="Wingdings" w:hint="default"/>
      </w:rPr>
    </w:lvl>
  </w:abstractNum>
  <w:abstractNum w:abstractNumId="8" w15:restartNumberingAfterBreak="0">
    <w:nsid w:val="61DB49C6"/>
    <w:multiLevelType w:val="multilevel"/>
    <w:tmpl w:val="EEEA18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5D68D5"/>
    <w:multiLevelType w:val="hybridMultilevel"/>
    <w:tmpl w:val="D23A9218"/>
    <w:lvl w:ilvl="0" w:tplc="30BACB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C0sDQzsjQzNTMzMbRQ0lEKTi0uzszPAykwrwUAlbTNdiwAAAA="/>
  </w:docVars>
  <w:rsids>
    <w:rsidRoot w:val="00CB046D"/>
    <w:rsid w:val="0000019A"/>
    <w:rsid w:val="000034B2"/>
    <w:rsid w:val="00006313"/>
    <w:rsid w:val="0001265C"/>
    <w:rsid w:val="00013AEA"/>
    <w:rsid w:val="00025E28"/>
    <w:rsid w:val="00033162"/>
    <w:rsid w:val="000362C8"/>
    <w:rsid w:val="00036C68"/>
    <w:rsid w:val="00037B84"/>
    <w:rsid w:val="000417A9"/>
    <w:rsid w:val="00051696"/>
    <w:rsid w:val="000516B3"/>
    <w:rsid w:val="00053DEB"/>
    <w:rsid w:val="000554BB"/>
    <w:rsid w:val="00063D6E"/>
    <w:rsid w:val="0007015C"/>
    <w:rsid w:val="00072383"/>
    <w:rsid w:val="00072DE6"/>
    <w:rsid w:val="00073B04"/>
    <w:rsid w:val="0007418F"/>
    <w:rsid w:val="00083611"/>
    <w:rsid w:val="000849D1"/>
    <w:rsid w:val="00085A27"/>
    <w:rsid w:val="000876EA"/>
    <w:rsid w:val="00087BF4"/>
    <w:rsid w:val="00092730"/>
    <w:rsid w:val="0009689F"/>
    <w:rsid w:val="000A5C8C"/>
    <w:rsid w:val="000B1663"/>
    <w:rsid w:val="000B6FD6"/>
    <w:rsid w:val="000C053A"/>
    <w:rsid w:val="000D32BA"/>
    <w:rsid w:val="000D7B7B"/>
    <w:rsid w:val="000F4A86"/>
    <w:rsid w:val="000F785D"/>
    <w:rsid w:val="00103466"/>
    <w:rsid w:val="00107FCF"/>
    <w:rsid w:val="0011154F"/>
    <w:rsid w:val="001270EA"/>
    <w:rsid w:val="00127DE9"/>
    <w:rsid w:val="00132625"/>
    <w:rsid w:val="001332E0"/>
    <w:rsid w:val="001413A6"/>
    <w:rsid w:val="00142CD0"/>
    <w:rsid w:val="0015153B"/>
    <w:rsid w:val="001545FA"/>
    <w:rsid w:val="0015582C"/>
    <w:rsid w:val="0016248B"/>
    <w:rsid w:val="001636F6"/>
    <w:rsid w:val="00163BBB"/>
    <w:rsid w:val="001654F1"/>
    <w:rsid w:val="00172A33"/>
    <w:rsid w:val="00177DAF"/>
    <w:rsid w:val="00180EDB"/>
    <w:rsid w:val="001859E7"/>
    <w:rsid w:val="001A1D5E"/>
    <w:rsid w:val="001A59A9"/>
    <w:rsid w:val="001A69E5"/>
    <w:rsid w:val="001B5B9A"/>
    <w:rsid w:val="001C2669"/>
    <w:rsid w:val="001C45F8"/>
    <w:rsid w:val="001C5A1D"/>
    <w:rsid w:val="001C5D60"/>
    <w:rsid w:val="001C5FA2"/>
    <w:rsid w:val="001D3855"/>
    <w:rsid w:val="001E1710"/>
    <w:rsid w:val="001E4312"/>
    <w:rsid w:val="001F1FB7"/>
    <w:rsid w:val="001F201E"/>
    <w:rsid w:val="002106EA"/>
    <w:rsid w:val="00213603"/>
    <w:rsid w:val="00216F41"/>
    <w:rsid w:val="00225F02"/>
    <w:rsid w:val="00233107"/>
    <w:rsid w:val="002337BF"/>
    <w:rsid w:val="002373B4"/>
    <w:rsid w:val="0024246B"/>
    <w:rsid w:val="00256549"/>
    <w:rsid w:val="00257916"/>
    <w:rsid w:val="00261BC5"/>
    <w:rsid w:val="00265EC1"/>
    <w:rsid w:val="00273FC3"/>
    <w:rsid w:val="00276FEC"/>
    <w:rsid w:val="00280C28"/>
    <w:rsid w:val="002831CA"/>
    <w:rsid w:val="00285224"/>
    <w:rsid w:val="00285521"/>
    <w:rsid w:val="00286484"/>
    <w:rsid w:val="00286C9E"/>
    <w:rsid w:val="0029301B"/>
    <w:rsid w:val="00293E80"/>
    <w:rsid w:val="00294C43"/>
    <w:rsid w:val="00296092"/>
    <w:rsid w:val="00296D6A"/>
    <w:rsid w:val="00296D80"/>
    <w:rsid w:val="002A26D7"/>
    <w:rsid w:val="002B4D89"/>
    <w:rsid w:val="002C0BEA"/>
    <w:rsid w:val="002C2B5F"/>
    <w:rsid w:val="002C5B94"/>
    <w:rsid w:val="002C689D"/>
    <w:rsid w:val="002D2328"/>
    <w:rsid w:val="002E1E3C"/>
    <w:rsid w:val="002F0C76"/>
    <w:rsid w:val="002F287D"/>
    <w:rsid w:val="002F6337"/>
    <w:rsid w:val="003069B8"/>
    <w:rsid w:val="003115FB"/>
    <w:rsid w:val="003123C7"/>
    <w:rsid w:val="003204F3"/>
    <w:rsid w:val="0032465E"/>
    <w:rsid w:val="003324D0"/>
    <w:rsid w:val="003334F9"/>
    <w:rsid w:val="00341542"/>
    <w:rsid w:val="00342345"/>
    <w:rsid w:val="00343CE8"/>
    <w:rsid w:val="00346016"/>
    <w:rsid w:val="00347CAD"/>
    <w:rsid w:val="003521AB"/>
    <w:rsid w:val="00353D89"/>
    <w:rsid w:val="003557A6"/>
    <w:rsid w:val="003566C5"/>
    <w:rsid w:val="00365472"/>
    <w:rsid w:val="0037329C"/>
    <w:rsid w:val="00373F81"/>
    <w:rsid w:val="00380030"/>
    <w:rsid w:val="00382AC8"/>
    <w:rsid w:val="00383A25"/>
    <w:rsid w:val="003A5334"/>
    <w:rsid w:val="003B61C3"/>
    <w:rsid w:val="003C10EE"/>
    <w:rsid w:val="003C19B8"/>
    <w:rsid w:val="003C4FEF"/>
    <w:rsid w:val="003C7217"/>
    <w:rsid w:val="003D0FF8"/>
    <w:rsid w:val="003E016B"/>
    <w:rsid w:val="003E69FC"/>
    <w:rsid w:val="003F0AB6"/>
    <w:rsid w:val="003F1F0B"/>
    <w:rsid w:val="003F4106"/>
    <w:rsid w:val="00402FA8"/>
    <w:rsid w:val="00406BB0"/>
    <w:rsid w:val="00411CCF"/>
    <w:rsid w:val="00412455"/>
    <w:rsid w:val="00422D55"/>
    <w:rsid w:val="00424A16"/>
    <w:rsid w:val="004266C8"/>
    <w:rsid w:val="004271D3"/>
    <w:rsid w:val="00427B3B"/>
    <w:rsid w:val="0043065F"/>
    <w:rsid w:val="004365CF"/>
    <w:rsid w:val="00444F37"/>
    <w:rsid w:val="00445481"/>
    <w:rsid w:val="00445DA2"/>
    <w:rsid w:val="004466F4"/>
    <w:rsid w:val="00450800"/>
    <w:rsid w:val="00456522"/>
    <w:rsid w:val="00457FC6"/>
    <w:rsid w:val="00464B20"/>
    <w:rsid w:val="00465DD3"/>
    <w:rsid w:val="004665C6"/>
    <w:rsid w:val="00473A30"/>
    <w:rsid w:val="004743DF"/>
    <w:rsid w:val="004806DF"/>
    <w:rsid w:val="0048091D"/>
    <w:rsid w:val="00486E89"/>
    <w:rsid w:val="00491CCA"/>
    <w:rsid w:val="00493BC7"/>
    <w:rsid w:val="00497749"/>
    <w:rsid w:val="00497A9B"/>
    <w:rsid w:val="004A3A31"/>
    <w:rsid w:val="004A7731"/>
    <w:rsid w:val="004B4A59"/>
    <w:rsid w:val="004C5262"/>
    <w:rsid w:val="004C6A79"/>
    <w:rsid w:val="004D1EE9"/>
    <w:rsid w:val="004D3F9F"/>
    <w:rsid w:val="004D5490"/>
    <w:rsid w:val="004E3EE9"/>
    <w:rsid w:val="004E47D5"/>
    <w:rsid w:val="004F004B"/>
    <w:rsid w:val="004F50DE"/>
    <w:rsid w:val="004F64FE"/>
    <w:rsid w:val="00500D2B"/>
    <w:rsid w:val="005024F3"/>
    <w:rsid w:val="00504E7C"/>
    <w:rsid w:val="00512667"/>
    <w:rsid w:val="0051461E"/>
    <w:rsid w:val="005159A6"/>
    <w:rsid w:val="005343CB"/>
    <w:rsid w:val="005419C8"/>
    <w:rsid w:val="00541B0E"/>
    <w:rsid w:val="00542AB5"/>
    <w:rsid w:val="00543FC5"/>
    <w:rsid w:val="00544828"/>
    <w:rsid w:val="0055558C"/>
    <w:rsid w:val="005601B8"/>
    <w:rsid w:val="00566319"/>
    <w:rsid w:val="005667EF"/>
    <w:rsid w:val="005668C5"/>
    <w:rsid w:val="00566CFD"/>
    <w:rsid w:val="00576993"/>
    <w:rsid w:val="0057730A"/>
    <w:rsid w:val="00582416"/>
    <w:rsid w:val="00584C07"/>
    <w:rsid w:val="0059434A"/>
    <w:rsid w:val="005958C1"/>
    <w:rsid w:val="005A1765"/>
    <w:rsid w:val="005A749D"/>
    <w:rsid w:val="005A790F"/>
    <w:rsid w:val="005B067F"/>
    <w:rsid w:val="005B0985"/>
    <w:rsid w:val="005B4C7E"/>
    <w:rsid w:val="005C54FD"/>
    <w:rsid w:val="005C6A95"/>
    <w:rsid w:val="005D20F1"/>
    <w:rsid w:val="005D65AE"/>
    <w:rsid w:val="005E0072"/>
    <w:rsid w:val="005E12EF"/>
    <w:rsid w:val="005E4E2C"/>
    <w:rsid w:val="005E7FD5"/>
    <w:rsid w:val="005F264D"/>
    <w:rsid w:val="005F3811"/>
    <w:rsid w:val="005F45B9"/>
    <w:rsid w:val="005F53A7"/>
    <w:rsid w:val="005F5BE8"/>
    <w:rsid w:val="005F63C0"/>
    <w:rsid w:val="005F6E00"/>
    <w:rsid w:val="00614D15"/>
    <w:rsid w:val="0062198F"/>
    <w:rsid w:val="00637E73"/>
    <w:rsid w:val="00651D1A"/>
    <w:rsid w:val="006617D3"/>
    <w:rsid w:val="0066565C"/>
    <w:rsid w:val="0066768E"/>
    <w:rsid w:val="006715D2"/>
    <w:rsid w:val="00676547"/>
    <w:rsid w:val="0067766A"/>
    <w:rsid w:val="00682329"/>
    <w:rsid w:val="00686C1A"/>
    <w:rsid w:val="00691B71"/>
    <w:rsid w:val="00692B91"/>
    <w:rsid w:val="0069758B"/>
    <w:rsid w:val="006A528D"/>
    <w:rsid w:val="006A700A"/>
    <w:rsid w:val="006A7711"/>
    <w:rsid w:val="006B0FE3"/>
    <w:rsid w:val="006B2ECC"/>
    <w:rsid w:val="006B66F1"/>
    <w:rsid w:val="006C1C80"/>
    <w:rsid w:val="006C2FF0"/>
    <w:rsid w:val="006C4B21"/>
    <w:rsid w:val="006C4E6C"/>
    <w:rsid w:val="006D0C3D"/>
    <w:rsid w:val="006D0F4E"/>
    <w:rsid w:val="006D344E"/>
    <w:rsid w:val="006E04C9"/>
    <w:rsid w:val="006E6CCE"/>
    <w:rsid w:val="006F1231"/>
    <w:rsid w:val="006F453B"/>
    <w:rsid w:val="006F4D2E"/>
    <w:rsid w:val="006F7252"/>
    <w:rsid w:val="0070239F"/>
    <w:rsid w:val="0070280D"/>
    <w:rsid w:val="00713765"/>
    <w:rsid w:val="00724122"/>
    <w:rsid w:val="00733AA2"/>
    <w:rsid w:val="007361C0"/>
    <w:rsid w:val="0074076A"/>
    <w:rsid w:val="0074268B"/>
    <w:rsid w:val="00752D79"/>
    <w:rsid w:val="007550C7"/>
    <w:rsid w:val="00757B6C"/>
    <w:rsid w:val="0076666B"/>
    <w:rsid w:val="00775EB7"/>
    <w:rsid w:val="007808E9"/>
    <w:rsid w:val="00781B3C"/>
    <w:rsid w:val="0078753B"/>
    <w:rsid w:val="00793854"/>
    <w:rsid w:val="00796F28"/>
    <w:rsid w:val="00797385"/>
    <w:rsid w:val="007A374D"/>
    <w:rsid w:val="007A6636"/>
    <w:rsid w:val="007A75F3"/>
    <w:rsid w:val="007B3581"/>
    <w:rsid w:val="007C6181"/>
    <w:rsid w:val="007C7020"/>
    <w:rsid w:val="007C7066"/>
    <w:rsid w:val="007C7A6B"/>
    <w:rsid w:val="007D2780"/>
    <w:rsid w:val="007D2BB9"/>
    <w:rsid w:val="007D38D6"/>
    <w:rsid w:val="007D7F00"/>
    <w:rsid w:val="007F195A"/>
    <w:rsid w:val="007F3E66"/>
    <w:rsid w:val="00810776"/>
    <w:rsid w:val="00811ED6"/>
    <w:rsid w:val="00822C36"/>
    <w:rsid w:val="00825A7E"/>
    <w:rsid w:val="00825EF5"/>
    <w:rsid w:val="00832CC4"/>
    <w:rsid w:val="00834DDA"/>
    <w:rsid w:val="00841248"/>
    <w:rsid w:val="00842B9D"/>
    <w:rsid w:val="008477CD"/>
    <w:rsid w:val="0086033C"/>
    <w:rsid w:val="00864F3A"/>
    <w:rsid w:val="00871D8E"/>
    <w:rsid w:val="0087494B"/>
    <w:rsid w:val="0088455A"/>
    <w:rsid w:val="008876A2"/>
    <w:rsid w:val="008A14B2"/>
    <w:rsid w:val="008A47C3"/>
    <w:rsid w:val="008A6F8D"/>
    <w:rsid w:val="008B13BE"/>
    <w:rsid w:val="008B5404"/>
    <w:rsid w:val="008B6667"/>
    <w:rsid w:val="008D29B7"/>
    <w:rsid w:val="008D4CF0"/>
    <w:rsid w:val="008F3644"/>
    <w:rsid w:val="008F484F"/>
    <w:rsid w:val="00902582"/>
    <w:rsid w:val="00902E19"/>
    <w:rsid w:val="00904B1D"/>
    <w:rsid w:val="00906405"/>
    <w:rsid w:val="00912E06"/>
    <w:rsid w:val="00914B2A"/>
    <w:rsid w:val="0092358C"/>
    <w:rsid w:val="00940D74"/>
    <w:rsid w:val="00942A7E"/>
    <w:rsid w:val="00943B6A"/>
    <w:rsid w:val="00944D1E"/>
    <w:rsid w:val="009465F4"/>
    <w:rsid w:val="009470B1"/>
    <w:rsid w:val="009641B4"/>
    <w:rsid w:val="0096443D"/>
    <w:rsid w:val="00964BD3"/>
    <w:rsid w:val="00967E91"/>
    <w:rsid w:val="00967EF1"/>
    <w:rsid w:val="009775B1"/>
    <w:rsid w:val="009779E4"/>
    <w:rsid w:val="00990BB0"/>
    <w:rsid w:val="009A0AE9"/>
    <w:rsid w:val="009A1878"/>
    <w:rsid w:val="009B2742"/>
    <w:rsid w:val="009B4511"/>
    <w:rsid w:val="009B4783"/>
    <w:rsid w:val="009C2E26"/>
    <w:rsid w:val="009D1536"/>
    <w:rsid w:val="009D412B"/>
    <w:rsid w:val="009E1A35"/>
    <w:rsid w:val="009E59EA"/>
    <w:rsid w:val="009F4428"/>
    <w:rsid w:val="009F5655"/>
    <w:rsid w:val="009F61FA"/>
    <w:rsid w:val="00A01DD1"/>
    <w:rsid w:val="00A10DBE"/>
    <w:rsid w:val="00A15428"/>
    <w:rsid w:val="00A1782C"/>
    <w:rsid w:val="00A2130C"/>
    <w:rsid w:val="00A21A00"/>
    <w:rsid w:val="00A21E0F"/>
    <w:rsid w:val="00A2487F"/>
    <w:rsid w:val="00A26723"/>
    <w:rsid w:val="00A27795"/>
    <w:rsid w:val="00A30338"/>
    <w:rsid w:val="00A31999"/>
    <w:rsid w:val="00A33DE6"/>
    <w:rsid w:val="00A353DD"/>
    <w:rsid w:val="00A35C12"/>
    <w:rsid w:val="00A37FB0"/>
    <w:rsid w:val="00A420C7"/>
    <w:rsid w:val="00A44097"/>
    <w:rsid w:val="00A447A5"/>
    <w:rsid w:val="00A45ADD"/>
    <w:rsid w:val="00A46BDB"/>
    <w:rsid w:val="00A5172C"/>
    <w:rsid w:val="00A520C2"/>
    <w:rsid w:val="00A63968"/>
    <w:rsid w:val="00A65475"/>
    <w:rsid w:val="00A705DB"/>
    <w:rsid w:val="00A71691"/>
    <w:rsid w:val="00A7285B"/>
    <w:rsid w:val="00A801D6"/>
    <w:rsid w:val="00A82D22"/>
    <w:rsid w:val="00A902DC"/>
    <w:rsid w:val="00A91563"/>
    <w:rsid w:val="00A9490B"/>
    <w:rsid w:val="00A95E36"/>
    <w:rsid w:val="00AA1FA0"/>
    <w:rsid w:val="00AA38BE"/>
    <w:rsid w:val="00AA77A2"/>
    <w:rsid w:val="00AB5078"/>
    <w:rsid w:val="00AC0F34"/>
    <w:rsid w:val="00AC247D"/>
    <w:rsid w:val="00AD2254"/>
    <w:rsid w:val="00AD2FDF"/>
    <w:rsid w:val="00AD4C82"/>
    <w:rsid w:val="00AE277C"/>
    <w:rsid w:val="00AE33FC"/>
    <w:rsid w:val="00AF1C93"/>
    <w:rsid w:val="00AF4F20"/>
    <w:rsid w:val="00AF6ACE"/>
    <w:rsid w:val="00B0017A"/>
    <w:rsid w:val="00B00E11"/>
    <w:rsid w:val="00B04D93"/>
    <w:rsid w:val="00B11A9E"/>
    <w:rsid w:val="00B12C76"/>
    <w:rsid w:val="00B15115"/>
    <w:rsid w:val="00B17A67"/>
    <w:rsid w:val="00B20B57"/>
    <w:rsid w:val="00B21CA8"/>
    <w:rsid w:val="00B22669"/>
    <w:rsid w:val="00B242FD"/>
    <w:rsid w:val="00B3094D"/>
    <w:rsid w:val="00B34B29"/>
    <w:rsid w:val="00B40911"/>
    <w:rsid w:val="00B41A02"/>
    <w:rsid w:val="00B433AB"/>
    <w:rsid w:val="00B53E91"/>
    <w:rsid w:val="00B57B13"/>
    <w:rsid w:val="00B63048"/>
    <w:rsid w:val="00B638DD"/>
    <w:rsid w:val="00B701DE"/>
    <w:rsid w:val="00B75DB3"/>
    <w:rsid w:val="00B761F6"/>
    <w:rsid w:val="00B7782E"/>
    <w:rsid w:val="00B84B65"/>
    <w:rsid w:val="00BA2553"/>
    <w:rsid w:val="00BB4A45"/>
    <w:rsid w:val="00BC71D5"/>
    <w:rsid w:val="00BC721A"/>
    <w:rsid w:val="00BD0C45"/>
    <w:rsid w:val="00BD6FFA"/>
    <w:rsid w:val="00BD777F"/>
    <w:rsid w:val="00BE282B"/>
    <w:rsid w:val="00BE464F"/>
    <w:rsid w:val="00BF2301"/>
    <w:rsid w:val="00BF38D8"/>
    <w:rsid w:val="00C02BF5"/>
    <w:rsid w:val="00C05E93"/>
    <w:rsid w:val="00C10440"/>
    <w:rsid w:val="00C10F78"/>
    <w:rsid w:val="00C20047"/>
    <w:rsid w:val="00C2117A"/>
    <w:rsid w:val="00C232C4"/>
    <w:rsid w:val="00C26F47"/>
    <w:rsid w:val="00C311DE"/>
    <w:rsid w:val="00C347A6"/>
    <w:rsid w:val="00C35994"/>
    <w:rsid w:val="00C36F25"/>
    <w:rsid w:val="00C44A36"/>
    <w:rsid w:val="00C500A3"/>
    <w:rsid w:val="00C52E07"/>
    <w:rsid w:val="00C543BE"/>
    <w:rsid w:val="00C61BAE"/>
    <w:rsid w:val="00C61CD7"/>
    <w:rsid w:val="00C64A76"/>
    <w:rsid w:val="00C66BBB"/>
    <w:rsid w:val="00C6773B"/>
    <w:rsid w:val="00C74703"/>
    <w:rsid w:val="00C90474"/>
    <w:rsid w:val="00C92CE8"/>
    <w:rsid w:val="00C934DE"/>
    <w:rsid w:val="00CA66FC"/>
    <w:rsid w:val="00CB046D"/>
    <w:rsid w:val="00CB4230"/>
    <w:rsid w:val="00CC6EE3"/>
    <w:rsid w:val="00CD2B23"/>
    <w:rsid w:val="00CD55A8"/>
    <w:rsid w:val="00CE2EF9"/>
    <w:rsid w:val="00CE527C"/>
    <w:rsid w:val="00CE5931"/>
    <w:rsid w:val="00CF05A6"/>
    <w:rsid w:val="00CF1F3A"/>
    <w:rsid w:val="00CF20C8"/>
    <w:rsid w:val="00CF5A9A"/>
    <w:rsid w:val="00CF6187"/>
    <w:rsid w:val="00D047C1"/>
    <w:rsid w:val="00D05088"/>
    <w:rsid w:val="00D10AC6"/>
    <w:rsid w:val="00D148FE"/>
    <w:rsid w:val="00D16069"/>
    <w:rsid w:val="00D1633C"/>
    <w:rsid w:val="00D21164"/>
    <w:rsid w:val="00D21B40"/>
    <w:rsid w:val="00D32FD0"/>
    <w:rsid w:val="00D43F03"/>
    <w:rsid w:val="00D52234"/>
    <w:rsid w:val="00D56B8E"/>
    <w:rsid w:val="00D6165E"/>
    <w:rsid w:val="00D679CC"/>
    <w:rsid w:val="00D70518"/>
    <w:rsid w:val="00D75EA5"/>
    <w:rsid w:val="00D76C61"/>
    <w:rsid w:val="00D84E9A"/>
    <w:rsid w:val="00D86A4D"/>
    <w:rsid w:val="00D86B92"/>
    <w:rsid w:val="00D87A59"/>
    <w:rsid w:val="00D87C15"/>
    <w:rsid w:val="00DB0205"/>
    <w:rsid w:val="00DB0322"/>
    <w:rsid w:val="00DB37C2"/>
    <w:rsid w:val="00DB5E71"/>
    <w:rsid w:val="00DB728E"/>
    <w:rsid w:val="00DC4666"/>
    <w:rsid w:val="00DC4E05"/>
    <w:rsid w:val="00DC57F2"/>
    <w:rsid w:val="00DD12B4"/>
    <w:rsid w:val="00DD1E17"/>
    <w:rsid w:val="00DD2938"/>
    <w:rsid w:val="00DD36B3"/>
    <w:rsid w:val="00DD44C8"/>
    <w:rsid w:val="00DD5AD0"/>
    <w:rsid w:val="00DD5FF8"/>
    <w:rsid w:val="00DD6E39"/>
    <w:rsid w:val="00DE098A"/>
    <w:rsid w:val="00DE0CB7"/>
    <w:rsid w:val="00DE3CC9"/>
    <w:rsid w:val="00DE6D0F"/>
    <w:rsid w:val="00DF50E4"/>
    <w:rsid w:val="00DF68DF"/>
    <w:rsid w:val="00E11288"/>
    <w:rsid w:val="00E13B96"/>
    <w:rsid w:val="00E13D69"/>
    <w:rsid w:val="00E20CBD"/>
    <w:rsid w:val="00E30814"/>
    <w:rsid w:val="00E32AB4"/>
    <w:rsid w:val="00E4296B"/>
    <w:rsid w:val="00E42B17"/>
    <w:rsid w:val="00E4488B"/>
    <w:rsid w:val="00E51F85"/>
    <w:rsid w:val="00E635D0"/>
    <w:rsid w:val="00E63E4E"/>
    <w:rsid w:val="00E70CCA"/>
    <w:rsid w:val="00E7136E"/>
    <w:rsid w:val="00E71BCB"/>
    <w:rsid w:val="00E75A83"/>
    <w:rsid w:val="00E86587"/>
    <w:rsid w:val="00E874D9"/>
    <w:rsid w:val="00E87D4A"/>
    <w:rsid w:val="00E9262C"/>
    <w:rsid w:val="00E94041"/>
    <w:rsid w:val="00EA2290"/>
    <w:rsid w:val="00EA699C"/>
    <w:rsid w:val="00EB028D"/>
    <w:rsid w:val="00EB5CEF"/>
    <w:rsid w:val="00EB6597"/>
    <w:rsid w:val="00EC2F74"/>
    <w:rsid w:val="00EC6397"/>
    <w:rsid w:val="00ED0FEF"/>
    <w:rsid w:val="00ED57E8"/>
    <w:rsid w:val="00EE27E4"/>
    <w:rsid w:val="00EF035D"/>
    <w:rsid w:val="00EF4D3B"/>
    <w:rsid w:val="00F0170B"/>
    <w:rsid w:val="00F0606A"/>
    <w:rsid w:val="00F06266"/>
    <w:rsid w:val="00F2253D"/>
    <w:rsid w:val="00F272CE"/>
    <w:rsid w:val="00F446B1"/>
    <w:rsid w:val="00F548F4"/>
    <w:rsid w:val="00F644C9"/>
    <w:rsid w:val="00F67F4E"/>
    <w:rsid w:val="00F70DA1"/>
    <w:rsid w:val="00F80757"/>
    <w:rsid w:val="00F81DB4"/>
    <w:rsid w:val="00F82393"/>
    <w:rsid w:val="00F86833"/>
    <w:rsid w:val="00F870DD"/>
    <w:rsid w:val="00F96959"/>
    <w:rsid w:val="00FA7478"/>
    <w:rsid w:val="00FA7C51"/>
    <w:rsid w:val="00FB3487"/>
    <w:rsid w:val="00FB3CFB"/>
    <w:rsid w:val="00FC22AB"/>
    <w:rsid w:val="00FC37E3"/>
    <w:rsid w:val="00FC38E8"/>
    <w:rsid w:val="00FC66DF"/>
    <w:rsid w:val="00FC67C3"/>
    <w:rsid w:val="00FD3E5C"/>
    <w:rsid w:val="00FD6C24"/>
    <w:rsid w:val="00FE0FC1"/>
    <w:rsid w:val="00FE3503"/>
    <w:rsid w:val="00FE666B"/>
    <w:rsid w:val="00FF2D56"/>
    <w:rsid w:val="00FF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4C53B"/>
  <w15:docId w15:val="{C953383A-7976-44C2-97D2-79DC6252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4BB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A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3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F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CA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lang w:eastAsia="en-CA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  <w:lang w:eastAsia="en-CA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  <w:lang w:eastAsia="en-CA"/>
    </w:rPr>
  </w:style>
  <w:style w:type="paragraph" w:customStyle="1" w:styleId="Style1">
    <w:name w:val="Style1"/>
    <w:basedOn w:val="Heading1"/>
    <w:link w:val="Style1Char"/>
    <w:qFormat/>
    <w:rsid w:val="0086033C"/>
    <w:pPr>
      <w:spacing w:before="0" w:after="240"/>
    </w:pPr>
    <w:rPr>
      <w:rFonts w:ascii="Times New Roman" w:hAnsi="Times New Roman"/>
      <w:b/>
      <w:sz w:val="24"/>
    </w:rPr>
  </w:style>
  <w:style w:type="paragraph" w:customStyle="1" w:styleId="Style2">
    <w:name w:val="Style2"/>
    <w:basedOn w:val="Normal"/>
    <w:link w:val="Style2Char"/>
    <w:qFormat/>
    <w:rsid w:val="00983A80"/>
    <w:pPr>
      <w:spacing w:line="360" w:lineRule="auto"/>
    </w:pPr>
    <w:rPr>
      <w:bCs/>
      <w:i/>
      <w:lang w:eastAsia="en-CA"/>
    </w:rPr>
  </w:style>
  <w:style w:type="character" w:customStyle="1" w:styleId="Style1Char">
    <w:name w:val="Style1 Char"/>
    <w:basedOn w:val="Heading1Char"/>
    <w:link w:val="Style1"/>
    <w:rsid w:val="0086033C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Style2Char">
    <w:name w:val="Style2 Char"/>
    <w:basedOn w:val="DefaultParagraphFont"/>
    <w:link w:val="Style2"/>
    <w:rsid w:val="00983A80"/>
    <w:rPr>
      <w:rFonts w:ascii="Times New Roman" w:eastAsia="Times New Roman" w:hAnsi="Times New Roman" w:cs="Times New Roman"/>
      <w:bCs/>
      <w:i/>
      <w:sz w:val="24"/>
      <w:szCs w:val="24"/>
    </w:rPr>
  </w:style>
  <w:style w:type="table" w:styleId="TableGrid">
    <w:name w:val="Table Grid"/>
    <w:basedOn w:val="TableNormal"/>
    <w:uiPriority w:val="39"/>
    <w:rsid w:val="00983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83A8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83A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FF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B3FF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3C6"/>
    <w:rPr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C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C6"/>
    <w:rPr>
      <w:rFonts w:ascii="Segoe UI" w:hAnsi="Segoe UI" w:cs="Segoe UI"/>
      <w:sz w:val="18"/>
      <w:szCs w:val="18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C6"/>
    <w:rPr>
      <w:rFonts w:ascii="Segoe UI" w:eastAsia="Times New Roman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3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C974E8"/>
    <w:rPr>
      <w:i/>
      <w:iCs/>
    </w:rPr>
  </w:style>
  <w:style w:type="table" w:styleId="TableGridLight">
    <w:name w:val="Grid Table Light"/>
    <w:basedOn w:val="TableNormal"/>
    <w:uiPriority w:val="40"/>
    <w:rsid w:val="0084756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4753"/>
    <w:pPr>
      <w:spacing w:after="200"/>
    </w:pPr>
    <w:rPr>
      <w:i/>
      <w:iCs/>
      <w:color w:val="44546A" w:themeColor="text2"/>
      <w:sz w:val="18"/>
      <w:szCs w:val="18"/>
      <w:lang w:eastAsia="en-CA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CA"/>
    </w:rPr>
  </w:style>
  <w:style w:type="table" w:customStyle="1" w:styleId="5">
    <w:name w:val="5"/>
    <w:basedOn w:val="TableNormal"/>
    <w:tblPr>
      <w:tblStyleRowBandSize w:val="1"/>
      <w:tblStyleColBandSize w:val="1"/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990BB0"/>
    <w:pPr>
      <w:ind w:left="720"/>
      <w:contextualSpacing/>
    </w:pPr>
    <w:rPr>
      <w:lang w:eastAsia="en-CA"/>
    </w:rPr>
  </w:style>
  <w:style w:type="paragraph" w:customStyle="1" w:styleId="CM1">
    <w:name w:val="CM1"/>
    <w:basedOn w:val="Normal"/>
    <w:next w:val="Normal"/>
    <w:rsid w:val="00285521"/>
    <w:pPr>
      <w:widowControl w:val="0"/>
      <w:autoSpaceDE w:val="0"/>
      <w:autoSpaceDN w:val="0"/>
      <w:adjustRightInd w:val="0"/>
    </w:pPr>
    <w:rPr>
      <w:rFonts w:ascii="Calibri" w:hAnsi="Calibri"/>
      <w:lang w:eastAsia="en-CA"/>
    </w:rPr>
  </w:style>
  <w:style w:type="paragraph" w:customStyle="1" w:styleId="TableHeader">
    <w:name w:val="TableHeader"/>
    <w:basedOn w:val="Normal"/>
    <w:rsid w:val="00967E91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967E91"/>
  </w:style>
  <w:style w:type="character" w:styleId="FollowedHyperlink">
    <w:name w:val="FollowedHyperlink"/>
    <w:basedOn w:val="DefaultParagraphFont"/>
    <w:uiPriority w:val="99"/>
    <w:semiHidden/>
    <w:unhideWhenUsed/>
    <w:rsid w:val="00F0606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76E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A66FC"/>
    <w:pPr>
      <w:tabs>
        <w:tab w:val="center" w:pos="4680"/>
        <w:tab w:val="right" w:pos="9360"/>
      </w:tabs>
    </w:pPr>
    <w:rPr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CA66FC"/>
  </w:style>
  <w:style w:type="character" w:styleId="PageNumber">
    <w:name w:val="page number"/>
    <w:basedOn w:val="DefaultParagraphFont"/>
    <w:uiPriority w:val="99"/>
    <w:semiHidden/>
    <w:unhideWhenUsed/>
    <w:rsid w:val="00CA66FC"/>
  </w:style>
  <w:style w:type="paragraph" w:styleId="Header">
    <w:name w:val="header"/>
    <w:basedOn w:val="Normal"/>
    <w:link w:val="HeaderChar"/>
    <w:uiPriority w:val="99"/>
    <w:unhideWhenUsed/>
    <w:rsid w:val="004365CF"/>
    <w:pPr>
      <w:tabs>
        <w:tab w:val="center" w:pos="4680"/>
        <w:tab w:val="right" w:pos="9360"/>
      </w:tabs>
    </w:pPr>
    <w:rPr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4365CF"/>
  </w:style>
  <w:style w:type="paragraph" w:styleId="Revision">
    <w:name w:val="Revision"/>
    <w:hidden/>
    <w:uiPriority w:val="99"/>
    <w:semiHidden/>
    <w:rsid w:val="005159A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172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C6181"/>
    <w:pPr>
      <w:spacing w:before="100" w:beforeAutospacing="1" w:after="100" w:afterAutospacing="1"/>
    </w:pPr>
  </w:style>
  <w:style w:type="table" w:customStyle="1" w:styleId="TableGrid2">
    <w:name w:val="Table Grid2"/>
    <w:basedOn w:val="TableNormal"/>
    <w:next w:val="TableGrid"/>
    <w:uiPriority w:val="39"/>
    <w:rsid w:val="00E63E4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5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8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4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4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6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0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7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kZV+sHDXeELpPC+xigyK2FN8rg==">AMUW2mVWaqWcOYvCavrsGDcdigyhzlCe99jeQUBpJWsbaC1uHrLei1sq2bQkgyhi5MyRoyW2sZrt4bbAe5JrBGV3FkqRpaMNnCrjiEsxcqQXQxcHN4qzcqU=</go:docsCustomData>
</go:gDocsCustomXmlDataStorage>
</file>

<file path=customXml/itemProps1.xml><?xml version="1.0" encoding="utf-8"?>
<ds:datastoreItem xmlns:ds="http://schemas.openxmlformats.org/officeDocument/2006/customXml" ds:itemID="{A0EDD7C9-AA21-4D09-8E64-1D8E60D3DC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urin</cp:lastModifiedBy>
  <cp:revision>3</cp:revision>
  <dcterms:created xsi:type="dcterms:W3CDTF">2022-08-26T05:44:00Z</dcterms:created>
  <dcterms:modified xsi:type="dcterms:W3CDTF">2022-08-26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orsk-apa-manual</vt:lpwstr>
  </property>
  <property fmtid="{D5CDD505-2E9C-101B-9397-08002B2CF9AE}" pid="13" name="Mendeley Recent Style Name 5_1">
    <vt:lpwstr>Norsk APA-manual - APA 7th edition (author-date)</vt:lpwstr>
  </property>
  <property fmtid="{D5CDD505-2E9C-101B-9397-08002B2CF9AE}" pid="14" name="Mendeley Recent Style Id 6_1">
    <vt:lpwstr>http://csl.mendeley.com/styles/590664261/norsk-apa-manual-2</vt:lpwstr>
  </property>
  <property fmtid="{D5CDD505-2E9C-101B-9397-08002B2CF9AE}" pid="15" name="Mendeley Recent Style Name 6_1">
    <vt:lpwstr>Norsk APA-manual - APA 7th edition (author-date) - Nashit Chowdhury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csl.mendeley.com/styles/590664261/sage-vancouver-Nash</vt:lpwstr>
  </property>
  <property fmtid="{D5CDD505-2E9C-101B-9397-08002B2CF9AE}" pid="19" name="Mendeley Recent Style Name 8_1">
    <vt:lpwstr>SAGE - Vancouver - Nashit Chowdhury</vt:lpwstr>
  </property>
  <property fmtid="{D5CDD505-2E9C-101B-9397-08002B2CF9AE}" pid="20" name="Mendeley Recent Style Id 9_1">
    <vt:lpwstr>http://csl.mendeley.com/styles/590664261/Journal-of-Public-Health-Springer-Nash</vt:lpwstr>
  </property>
  <property fmtid="{D5CDD505-2E9C-101B-9397-08002B2CF9AE}" pid="21" name="Mendeley Recent Style Name 9_1">
    <vt:lpwstr>Springer - Basic (author-date) - Nashit Chowdhu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5c41ef-1ad0-3128-bb3a-6986f8bd5fcc</vt:lpwstr>
  </property>
  <property fmtid="{D5CDD505-2E9C-101B-9397-08002B2CF9AE}" pid="24" name="Mendeley Citation Style_1">
    <vt:lpwstr>http://www.zotero.org/styles/ieee</vt:lpwstr>
  </property>
</Properties>
</file>